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4"/>
        <w:jc w:val="center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b/>
          <w:bCs/>
          <w:sz w:val="18"/>
          <w:szCs w:val="18"/>
          <w:lang w:val="en-US" w:eastAsia="zh-CN"/>
        </w:rPr>
        <w:t xml:space="preserve">Table S6 The Pi value of coding region and no-coding region of </w:t>
      </w:r>
      <w:r>
        <w:rPr>
          <w:rFonts w:eastAsia="宋体" w:cs="Palatino Linotype" w:ascii="Palatino Linotype" w:hAnsi="Palatino Linotype"/>
          <w:b/>
          <w:bCs/>
          <w:i/>
          <w:iCs/>
          <w:color w:val="000000"/>
          <w:sz w:val="18"/>
          <w:szCs w:val="18"/>
          <w:u w:val="none"/>
          <w:lang w:val="en-US" w:eastAsia="zh-CN"/>
        </w:rPr>
        <w:t>Dryopteris</w:t>
      </w:r>
      <w:r>
        <w:rPr>
          <w:rFonts w:cs="Palatino Linotype" w:ascii="Palatino Linotype" w:hAnsi="Palatino Linotype"/>
          <w:b/>
          <w:bCs/>
          <w:i/>
          <w:iCs/>
          <w:color w:val="000000"/>
          <w:sz w:val="18"/>
          <w:szCs w:val="18"/>
          <w:u w:val="none"/>
          <w:lang w:val="en-US" w:eastAsia="zh-CN"/>
        </w:rPr>
        <w:t xml:space="preserve"> </w:t>
      </w:r>
      <w:r>
        <w:rPr>
          <w:rFonts w:cs="Palatino Linotype" w:ascii="Palatino Linotype" w:hAnsi="Palatino Linotype"/>
          <w:b/>
          <w:bCs/>
          <w:color w:val="000000"/>
          <w:sz w:val="18"/>
          <w:szCs w:val="18"/>
          <w:lang w:val="en-US" w:eastAsia="zh-CN"/>
        </w:rPr>
        <w:t>p</w:t>
      </w:r>
      <w:r>
        <w:rPr>
          <w:rFonts w:cs="Palatino Linotype" w:ascii="Palatino Linotype" w:hAnsi="Palatino Linotype"/>
          <w:b/>
          <w:bCs/>
          <w:color w:val="000000"/>
          <w:sz w:val="18"/>
          <w:szCs w:val="18"/>
          <w:lang w:eastAsia="zh-CN"/>
        </w:rPr>
        <w:t xml:space="preserve">lastid </w:t>
      </w:r>
      <w:r>
        <w:rPr>
          <w:rFonts w:cs="Palatino Linotype" w:ascii="Palatino Linotype" w:hAnsi="Palatino Linotype"/>
          <w:b/>
          <w:bCs/>
          <w:color w:val="000000"/>
          <w:sz w:val="18"/>
          <w:szCs w:val="18"/>
          <w:lang w:val="en-US" w:eastAsia="zh-CN"/>
        </w:rPr>
        <w:t>g</w:t>
      </w:r>
      <w:r>
        <w:rPr>
          <w:rFonts w:cs="Palatino Linotype" w:ascii="Palatino Linotype" w:hAnsi="Palatino Linotype"/>
          <w:b/>
          <w:bCs/>
          <w:color w:val="000000"/>
          <w:sz w:val="18"/>
          <w:szCs w:val="18"/>
          <w:lang w:eastAsia="zh-CN"/>
        </w:rPr>
        <w:t>enome</w:t>
      </w:r>
      <w:r>
        <w:rPr>
          <w:rFonts w:cs="Palatino Linotype" w:ascii="Palatino Linotype" w:hAnsi="Palatino Linotype"/>
          <w:b/>
          <w:bCs/>
          <w:color w:val="000000"/>
          <w:sz w:val="18"/>
          <w:szCs w:val="18"/>
          <w:lang w:val="en-US" w:eastAsia="zh-CN"/>
        </w:rPr>
        <w:t>s</w:t>
      </w:r>
    </w:p>
    <w:tbl>
      <w:tblPr>
        <w:tblW w:w="8433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70"/>
        <w:gridCol w:w="1142"/>
        <w:gridCol w:w="1306"/>
        <w:gridCol w:w="2122"/>
        <w:gridCol w:w="1196"/>
        <w:gridCol w:w="1297"/>
      </w:tblGrid>
      <w:tr>
        <w:trPr>
          <w:trHeight w:val="286" w:hRule="atLeast"/>
        </w:trPr>
        <w:tc>
          <w:tcPr>
            <w:tcW w:w="381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Palatino Linotype" w:ascii="Palatino Linotype" w:hAnsi="Palatino Linotype"/>
                <w:b/>
                <w:bCs/>
                <w:i w:val="false"/>
                <w:iCs w:val="false"/>
                <w:sz w:val="20"/>
                <w:szCs w:val="20"/>
                <w:lang w:val="en-US" w:eastAsia="zh-CN"/>
              </w:rPr>
              <w:t>Coding region</w:t>
            </w:r>
          </w:p>
        </w:tc>
        <w:tc>
          <w:tcPr>
            <w:tcW w:w="461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-coding region</w:t>
            </w:r>
          </w:p>
        </w:tc>
      </w:tr>
      <w:tr>
        <w:trPr>
          <w:trHeight w:val="286" w:hRule="atLeast"/>
        </w:trPr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b/>
                <w:b/>
                <w:bCs/>
                <w:i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ngth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</w:t>
            </w:r>
          </w:p>
        </w:tc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b/>
                <w:b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ngth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b/>
                <w:b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</w:t>
            </w:r>
          </w:p>
        </w:tc>
      </w:tr>
      <w:tr>
        <w:trPr>
          <w:trHeight w:val="286" w:hRule="atLeast"/>
        </w:trPr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tK-CDS1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9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16088</w:t>
            </w:r>
          </w:p>
        </w:tc>
        <w:tc>
          <w:tcPr>
            <w:tcW w:w="2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rt-matK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7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19274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tK-CDS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037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tK-rps1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06767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16-CDS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0078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16-rps1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895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16-CDS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8148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16-chlB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621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lB-CDS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8593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lB-chlB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7531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lB-CDS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0643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lB-trnQ-UUG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bK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2222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Q-UUG-psbK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44986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bI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024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S-CGA-ycf1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24574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cf1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2157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cf12-trnR-UCU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49829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A-CDS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2828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R-UCU-atp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18713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A-CDS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3704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A-atpF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033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F-CDS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249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F-atpF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4288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F-CDS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281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F-atpH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13587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H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49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I-rps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5362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I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5297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2-rpoC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6667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533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oC2-rpoC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9786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oC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8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82886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oC1-rpoC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7143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oC1-CDS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358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oC1-rpoB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0117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oC1-CDS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1284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oB-rpoB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66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oB-CDS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2233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oB-trnD-GUC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21471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oB-CDS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3313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E-UUC-psbM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0821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oB-CDS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7325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bM-petN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19351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oB-CDS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825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tN-trnC-GC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68185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bM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6797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C-GCA-trnG-UCC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73085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tN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0404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G-UCC-psbZ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55735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bZ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4324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bZ-trnS-GCU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01792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bC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2346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S-GCU-psbC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53947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bD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460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bD-trnT-UGU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43697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aB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041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T-UGU-trnfM-CAU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88889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aA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631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fM-CAU-psaB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0404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cf3-CDS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2549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aA-ycf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3832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cf3-CDS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3908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cf3-ycf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1607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281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cf3-trnS-GCU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35475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hJ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2904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S-GCU-rps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64381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hK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5396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4-trnL-UA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1651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hC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382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L-UAA-trnL-UA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56492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E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3918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L-UAA-trnF-GA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1661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B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8417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F-GAA-ndhJ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52381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bcL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4118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hC-trnV-UAC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5595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D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2389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V-UAC-trnV-UAC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8172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aI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024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M-CAU-atp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6758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cf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783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B-rbcL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9167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mA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6667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bcL-accD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77565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tA-CDS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739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D-psaI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28684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tA-CDS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113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aI-ycf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37398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bJ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cf4-cem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04396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bL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05797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mA-pet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835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bF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7778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tA-psbJ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8763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bE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1005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bJ-psbL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2486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tL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722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bE-petL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01119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tG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tL-petG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81609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aJ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1757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tG-trnW-CC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3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868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W-CCA-trnP-UGG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91266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1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5679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P-UGG-psaJ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61366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2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011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18-rpl2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44206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pP-CDS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0973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pP-CDS1-clpP-CDS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49083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pP-CDS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5479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pP-CDS2-clpP-CDS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41605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pP-CDS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20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pP-CDS3-psbB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41667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bB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39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bB-psbT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4345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bT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3333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bT-psbN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47264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bN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3237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bH-petB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23321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bH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864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tB-petD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4182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tB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38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tD-rpo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51174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tD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5769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36-inf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61765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oA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916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A-rps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21256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11-CDS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1605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8-rpl1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6802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11-CDS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6667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14-rpl1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33333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3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5185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16-rps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4783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A-CDS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222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3-rpl2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73066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A-CDS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303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2-rpl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4389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0579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2-rpl2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36639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1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2989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23-trnI-CAU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22495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1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353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12-rps7-D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8004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8717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7-D2-psb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2937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2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09717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bA-trnH-GUG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0557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1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188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cf2-D2-ycf2-D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6049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2-CDS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5556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cf2-D2-trnN-GUU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3535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2-CDS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7815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N-GUU-ndhF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735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2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432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hF-rpl2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46793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1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58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21-rpl3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97015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7-D2-CDS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4647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32-trnP-GGG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2605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7-D2-CDS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1368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P-GGG-trnL-UAG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25641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bA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0439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L-UAG-ccs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12721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cf2-D2-CDS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5128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sA-ndhD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18882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cf2-D2-CDS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070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hD-psaC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24638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cf2-D2-CDS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7356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hI-ndh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21918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cf2-D2-CDS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457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hA-ndh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4905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cf2-D2-CDS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0987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hH-rps1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71429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hF-CDS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29234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15-ycf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87199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hF-CDS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0877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cf1-chlN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00377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hF-CDS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548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lN-chlL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8535</w:t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2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304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3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96798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sA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51709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hD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7853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aC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970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hE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0033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hG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214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hI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9285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hA-CDS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5423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hA-CDS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0078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hH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586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1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2807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cf1-CDS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2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7379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cf1-CDS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43807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lN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1948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lL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6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4316</w:t>
            </w:r>
          </w:p>
        </w:tc>
        <w:tc>
          <w:tcPr>
            <w:tcW w:w="2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</w:tbl>
    <w:p>
      <w:pPr>
        <w:pStyle w:val="Normal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不怎么来了</cp:lastModifiedBy>
  <dcterms:modified xsi:type="dcterms:W3CDTF">2019-02-13T11:20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71</vt:lpwstr>
  </property>
</Properties>
</file>